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14E90" w14:textId="52936E31" w:rsidR="00A818DB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026B">
        <w:rPr>
          <w:rFonts w:ascii="Times New Roman" w:hAnsi="Times New Roman" w:cs="Times New Roman"/>
          <w:b/>
          <w:bCs/>
          <w:sz w:val="24"/>
          <w:szCs w:val="24"/>
          <w:lang w:val="en-GB"/>
        </w:rPr>
        <w:t>Online resourc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 of Tukey HSD multiple comparison of absolute genome sizes (AGS)</w:t>
      </w:r>
      <w:r w:rsidR="00664B07">
        <w:rPr>
          <w:rFonts w:ascii="Times New Roman" w:hAnsi="Times New Roman" w:cs="Times New Roman"/>
          <w:sz w:val="24"/>
          <w:szCs w:val="24"/>
          <w:lang w:val="en-GB"/>
        </w:rPr>
        <w:t xml:space="preserve"> and monoploid genome sizes (1Cx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geographical groups and cytotypes.</w:t>
      </w:r>
    </w:p>
    <w:p w14:paraId="277FF42F" w14:textId="77777777" w:rsidR="00A818DB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E0F9F3" w14:textId="21759AC1" w:rsidR="00664B07" w:rsidRDefault="00664B07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bsolute genome size:</w:t>
      </w:r>
    </w:p>
    <w:p w14:paraId="72C76AF0" w14:textId="7CF72204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Alpha=0.050  Error Term=S(A)  DF=40  MSE=0.03185525 Critical Value=4.2374</w:t>
      </w:r>
    </w:p>
    <w:p w14:paraId="675E7E68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245A7D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Count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  <w:t>Mean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proofErr w:type="gramStart"/>
      <w:r w:rsidRPr="00CB2BB7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CB2BB7">
        <w:rPr>
          <w:rFonts w:ascii="Times New Roman" w:hAnsi="Times New Roman" w:cs="Times New Roman"/>
          <w:sz w:val="24"/>
          <w:szCs w:val="24"/>
          <w:lang w:val="en-GB"/>
        </w:rPr>
        <w:t xml:space="preserve"> Groups</w:t>
      </w:r>
    </w:p>
    <w:p w14:paraId="20B026CF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CE4x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  <w:t>13.905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CE5x, EE4x, EE5x, WE5x</w:t>
      </w:r>
    </w:p>
    <w:p w14:paraId="20CD8BEC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CE5x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  <w:t>16.534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CE4x, EE4x, WE4x, WE5x</w:t>
      </w:r>
    </w:p>
    <w:p w14:paraId="087DA378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EE4x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  <w:t>13.382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CE4x, CE5x, EE5x, WE4x, WE5x</w:t>
      </w:r>
    </w:p>
    <w:p w14:paraId="56F4F80D" w14:textId="77777777" w:rsidR="00A818DB" w:rsidRPr="00CB2BB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2BB7">
        <w:rPr>
          <w:rFonts w:ascii="Times New Roman" w:hAnsi="Times New Roman" w:cs="Times New Roman"/>
          <w:sz w:val="24"/>
          <w:szCs w:val="24"/>
          <w:lang w:val="en-GB"/>
        </w:rPr>
        <w:t>EE5x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  <w:t>16.352</w:t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B2BB7">
        <w:rPr>
          <w:rFonts w:ascii="Times New Roman" w:hAnsi="Times New Roman" w:cs="Times New Roman"/>
          <w:sz w:val="24"/>
          <w:szCs w:val="24"/>
          <w:lang w:val="en-GB"/>
        </w:rPr>
        <w:t>CE4x, EE4x, WE4x, WE5x</w:t>
      </w:r>
    </w:p>
    <w:p w14:paraId="0EDCF32D" w14:textId="77777777" w:rsidR="00A818DB" w:rsidRPr="00664B0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WE4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8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13.975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CE5x, EE4x, EE5x, WE5x</w:t>
      </w:r>
    </w:p>
    <w:p w14:paraId="4D69C0C4" w14:textId="77777777" w:rsidR="00A818DB" w:rsidRPr="00664B07" w:rsidRDefault="00A818DB" w:rsidP="00A818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WE5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17.02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CE4x, CE5x, EE4x, EE5x, WE4x</w:t>
      </w:r>
    </w:p>
    <w:p w14:paraId="6CB44E60" w14:textId="77777777" w:rsidR="000B3DDE" w:rsidRPr="00664B07" w:rsidRDefault="000B3DD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5697D3" w14:textId="0341EB24" w:rsidR="00664B07" w:rsidRPr="00664B07" w:rsidRDefault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Monoploid genome size:</w:t>
      </w:r>
    </w:p>
    <w:p w14:paraId="713F39B7" w14:textId="77777777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Alpha=0.050  Error Term=S(A)  DF=40  MSE=0.001330833 Critical Value=4.2374</w:t>
      </w:r>
    </w:p>
    <w:p w14:paraId="21960A4F" w14:textId="77777777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778C43" w14:textId="123367CD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Group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Count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Mean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 xml:space="preserve">Different </w:t>
      </w:r>
      <w:proofErr w:type="gramStart"/>
      <w:r w:rsidRPr="00664B07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64B07">
        <w:rPr>
          <w:rFonts w:ascii="Times New Roman" w:hAnsi="Times New Roman" w:cs="Times New Roman"/>
          <w:sz w:val="24"/>
          <w:szCs w:val="24"/>
          <w:lang w:val="en-GB"/>
        </w:rPr>
        <w:t xml:space="preserve"> Groups</w:t>
      </w:r>
    </w:p>
    <w:p w14:paraId="28EE46A6" w14:textId="6581F479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EE4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346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EE5x, CE4x, WE4x, WE5x</w:t>
      </w:r>
    </w:p>
    <w:p w14:paraId="58190CA5" w14:textId="458CC5DC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EE5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27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EE4x, CE4x, WE4x, WE5x</w:t>
      </w:r>
    </w:p>
    <w:p w14:paraId="5406F493" w14:textId="448F6515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CE4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475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EE4x, EE5x, CE5x</w:t>
      </w:r>
    </w:p>
    <w:p w14:paraId="29E1950E" w14:textId="4C25C081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CE5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307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CE4x, WE4x, WE5x</w:t>
      </w:r>
    </w:p>
    <w:p w14:paraId="4E1FF1E8" w14:textId="5F56E197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WE4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495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EE4x, EE5x, CE5x, WE5x</w:t>
      </w:r>
    </w:p>
    <w:p w14:paraId="2E2F1824" w14:textId="6C936504" w:rsidR="00664B07" w:rsidRPr="00664B07" w:rsidRDefault="00664B07" w:rsidP="00664B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64B07">
        <w:rPr>
          <w:rFonts w:ascii="Times New Roman" w:hAnsi="Times New Roman" w:cs="Times New Roman"/>
          <w:sz w:val="24"/>
          <w:szCs w:val="24"/>
          <w:lang w:val="en-GB"/>
        </w:rPr>
        <w:t>WE5x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3.403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64B07">
        <w:rPr>
          <w:rFonts w:ascii="Times New Roman" w:hAnsi="Times New Roman" w:cs="Times New Roman"/>
          <w:sz w:val="24"/>
          <w:szCs w:val="24"/>
          <w:lang w:val="en-GB"/>
        </w:rPr>
        <w:tab/>
        <w:t>EE4x, EE5x, CE5x, WE4x</w:t>
      </w:r>
    </w:p>
    <w:p w14:paraId="149F9397" w14:textId="77777777" w:rsidR="00664B07" w:rsidRPr="00664B07" w:rsidRDefault="00664B0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64B07" w:rsidRPr="00664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DB"/>
    <w:rsid w:val="000B3DDE"/>
    <w:rsid w:val="00394935"/>
    <w:rsid w:val="00664B07"/>
    <w:rsid w:val="00A8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F6BE66"/>
  <w15:chartTrackingRefBased/>
  <w15:docId w15:val="{304634C3-E106-47CD-B791-807A1813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818D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39493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82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roneš</dc:creator>
  <cp:keywords/>
  <dc:description/>
  <cp:lastModifiedBy>Michal H</cp:lastModifiedBy>
  <cp:revision>2</cp:revision>
  <dcterms:created xsi:type="dcterms:W3CDTF">2023-06-21T15:16:00Z</dcterms:created>
  <dcterms:modified xsi:type="dcterms:W3CDTF">2023-06-21T15:16:00Z</dcterms:modified>
</cp:coreProperties>
</file>